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39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588"/>
        <w:gridCol w:w="787"/>
        <w:gridCol w:w="725"/>
        <w:gridCol w:w="563"/>
        <w:gridCol w:w="575"/>
        <w:gridCol w:w="606"/>
        <w:gridCol w:w="588"/>
        <w:gridCol w:w="612"/>
        <w:gridCol w:w="531"/>
        <w:gridCol w:w="600"/>
        <w:gridCol w:w="638"/>
        <w:gridCol w:w="594"/>
        <w:gridCol w:w="762"/>
        <w:gridCol w:w="638"/>
        <w:gridCol w:w="587"/>
        <w:gridCol w:w="781"/>
        <w:gridCol w:w="625"/>
        <w:gridCol w:w="825"/>
        <w:gridCol w:w="682"/>
        <w:gridCol w:w="750"/>
      </w:tblGrid>
      <w:tr w14:paraId="2AF9A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6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EB0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ASB 2UTI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1F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R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B1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AC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82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WBC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52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T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10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LU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93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G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22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Na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851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OS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12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re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1D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Cl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83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O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B5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B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C0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DW-CV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29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S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75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RBC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41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RBCH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C4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UC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55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WBCHP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4C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LO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CB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NSEHP</w:t>
            </w:r>
          </w:p>
        </w:tc>
      </w:tr>
      <w:tr w14:paraId="56568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/>
            <w:noWrap/>
            <w:vAlign w:val="center"/>
          </w:tcPr>
          <w:p w14:paraId="6A7CB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CE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EB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60.9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7F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7.2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1F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6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4B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2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0B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2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69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6.5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64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29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7A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1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F3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3A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4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1D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CA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64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3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41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83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4A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42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7.1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388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1.9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00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 w14:paraId="6A41B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D5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4C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31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89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50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3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EE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1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15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9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3F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7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07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4.8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1A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7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34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9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3E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9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675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95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0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8A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3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FF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2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DA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4C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32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32E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68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5D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01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5823E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63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47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AD2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378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BE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2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DD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9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6A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0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1C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3.9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5E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4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D4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F4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9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B3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4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46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1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20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4E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5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8D2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B9F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410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6E6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1B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38E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42AB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6D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8C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6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5C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722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0A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3.9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63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D9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7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C1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8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04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8.7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0B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29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4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CBB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3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18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57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9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68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B1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40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8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5C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A0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A8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9.3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EF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2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0E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7F72A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CA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16D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83F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02A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C9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49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6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3A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0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97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0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5E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FE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8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C7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7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C4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6A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8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83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6A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3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5B9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013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CE9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35D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B0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7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719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F535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80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15E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230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2A2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CA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4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BDD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B6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5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03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9.8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E0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01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A7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5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AA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4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0A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2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B7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0E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4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E00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7CA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F62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E0F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65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3.5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FAE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01E1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70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57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D5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97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48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8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57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2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30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5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7E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3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B4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6.5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03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4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F4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EF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9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19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9E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8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3B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D9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5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AD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8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0B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4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CB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D5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3.7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38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9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60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</w:tr>
      <w:tr w14:paraId="78307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68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0A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31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5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3C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488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2F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3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F84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6A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0.5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3D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70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EC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7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1F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3B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2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1F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6DE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6D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2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43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3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B3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7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0C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6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F68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3D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</w:tr>
      <w:tr w14:paraId="01B31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48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E2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6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49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6B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DE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FC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4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5A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08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2.8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EF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D8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41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7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71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22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99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8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0D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31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.7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16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CC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3B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20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5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53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6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39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30C28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0B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74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3F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35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C1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5.5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BC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2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63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9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39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1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6F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8.6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D3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8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DF8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14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4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7C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55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1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B4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86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5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5A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9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40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73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95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9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4A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5.7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90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.1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1D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</w:tr>
      <w:tr w14:paraId="158FE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7E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41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00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87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8E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C9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6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2E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3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1E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3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A1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3.8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6C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74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.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86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2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B1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8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C5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5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BB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E0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5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FA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7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17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2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03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8B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1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80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A4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8 </w:t>
            </w:r>
          </w:p>
        </w:tc>
      </w:tr>
      <w:tr w14:paraId="06DD3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EE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C39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814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A45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0E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0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90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3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6E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E4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9.3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DE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4C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6C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1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59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BD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8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A3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94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2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270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DBD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9A7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31D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7D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9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1B2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8C65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F2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17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EE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275.7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EE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3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63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1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5D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9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49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4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64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4.5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42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29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D4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9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73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FF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5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B5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71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69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8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91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2E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2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64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.88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CB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C7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</w:tr>
      <w:tr w14:paraId="0693C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23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62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A1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683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B4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9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31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6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60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3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05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9.3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2E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3.7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1D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6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44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81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1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EF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4F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4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9F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63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0.0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D6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6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97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72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1D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02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EE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2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5F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3C2F5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84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60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1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A2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5.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4C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B3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7B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0.6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D5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2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5F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4.9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33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E3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A2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2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73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0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7A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9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6F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E2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2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376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9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54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73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76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C6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07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39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4.1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B1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</w:tr>
      <w:tr w14:paraId="447B8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41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86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15A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B20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3D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7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6E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4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9B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8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22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2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C0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0C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CF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0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7C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4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44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5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40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4E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8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EDE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9B5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44E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7E9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E6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6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0FF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A42A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39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E3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7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E0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4.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A8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9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2A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FE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8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8C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8.1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41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6.7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49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AA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93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0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45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1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FB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5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35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9A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3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C97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6.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1D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5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5A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2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08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6.9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0D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5.1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CA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8 </w:t>
            </w:r>
          </w:p>
        </w:tc>
      </w:tr>
      <w:tr w14:paraId="148F6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14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179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7E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73.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28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3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F0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4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E9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.7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5F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.1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CF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5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DC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FB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63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8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F9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AF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0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46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97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8A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2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13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0F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9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F9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8.58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7B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3.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81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23 </w:t>
            </w:r>
          </w:p>
        </w:tc>
      </w:tr>
      <w:tr w14:paraId="07833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04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3E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7A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764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76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67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68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0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A5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5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9D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2.6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85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81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5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C3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4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28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1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78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8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08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4B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0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6F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25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CF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8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6A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9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0D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8A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66BEC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C3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AC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7B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66.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4D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3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39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8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B6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2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CD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.1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12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0.9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D6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4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51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33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0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6D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80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0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F9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EE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B6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3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2D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B2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8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EA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2.7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EA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5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DA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1CE0E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DD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47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76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238.8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07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CA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3E9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7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61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8.0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2B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7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94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2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5D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95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8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26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8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F0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9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3A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F0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D8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26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3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7E1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3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42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3.9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B5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8.8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00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7 </w:t>
            </w:r>
          </w:p>
        </w:tc>
      </w:tr>
      <w:tr w14:paraId="0F68A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4F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CE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1F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181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EF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4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CD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38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8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0E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8.2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E7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0.1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F6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BA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F1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5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4F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6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57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6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E6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E2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7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5F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2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B2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81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8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68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7.92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2E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8.2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2C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 w14:paraId="4169F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B4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70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7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AC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80.9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A2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A0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0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EC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5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CD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6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4A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4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B7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A5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B1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5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60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AC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9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F2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D4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7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BF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43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B4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4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3E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7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83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6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D2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</w:tr>
      <w:tr w14:paraId="29920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E4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A9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3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2F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895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AA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6D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2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D8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0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FB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9.9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60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6.1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9A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C9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4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6A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3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5A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8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0B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3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B4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FE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6C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8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9B8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62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3D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77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25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92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 w14:paraId="61368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72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D5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D6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6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3E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5C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7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09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9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62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4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19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0.4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E5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7D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B1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8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FF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F1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5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BC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3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ED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7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A1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9.7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36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93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65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8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DD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A3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8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00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45E47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01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CC7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10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034.4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DD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5A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60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1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30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4.2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55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0.1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CB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5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6F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9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98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7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40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72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9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08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AB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03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9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B0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98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4E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26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42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19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1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DA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5 </w:t>
            </w:r>
          </w:p>
        </w:tc>
      </w:tr>
      <w:tr w14:paraId="65C1F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68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F3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16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477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04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CF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2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AC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5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7D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.0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B2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4.7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FF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8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A7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88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9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3A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0BB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8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0C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3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17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5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B1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9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89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23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63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7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AF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C8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25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</w:tr>
      <w:tr w14:paraId="0B623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47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32F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D67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A523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F4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8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8E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7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CD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0.3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D9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4.7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F8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7C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1C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3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A8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BF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8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FD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8F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7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651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7F0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7E3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01D0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51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D81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9525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C2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10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86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2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42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8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E7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6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D5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1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F2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9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00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8.9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80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7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79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9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04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7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59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1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52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1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F6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3A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3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D5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2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85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3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30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7E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1.7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E2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0.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3B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27 </w:t>
            </w:r>
          </w:p>
        </w:tc>
      </w:tr>
      <w:tr w14:paraId="7877D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11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CF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E2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321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48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D3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2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36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8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1C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8.0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13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7.1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C0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5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10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18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8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C0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AB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2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C70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D5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6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04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FB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AA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5B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0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9E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0.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73C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 w14:paraId="3195B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23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95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1F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809.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3D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EB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4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46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0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A7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8.1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49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2.6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0F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3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82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D5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5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93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3A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1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3E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BCE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4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6C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2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C4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5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A6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3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5E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8.82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7A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2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8C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7 </w:t>
            </w:r>
          </w:p>
        </w:tc>
      </w:tr>
      <w:tr w14:paraId="144CB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C2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F56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C4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34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CC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7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51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49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1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64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2.5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01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4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D8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73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97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1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C6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2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EF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9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83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03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A6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6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EB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27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9A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7.6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6E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A3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1CEFA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34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AD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A8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236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3E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7.9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5A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7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BF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1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D8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6.0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81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8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D8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7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61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15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4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CC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A3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7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04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0F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9C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7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19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8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1D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D0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67.2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1A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.8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DA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</w:tr>
      <w:tr w14:paraId="7CFFD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00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44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3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47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87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25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7.1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92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D4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6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1A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8.0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3F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9.9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C0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0D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A4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3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E5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42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0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6F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8C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5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37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6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12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1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82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9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57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81.9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EE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4C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2 </w:t>
            </w:r>
          </w:p>
        </w:tc>
      </w:tr>
      <w:tr w14:paraId="6BA4E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FB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F4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0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B2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44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FA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84.2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AB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6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32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9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BD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2C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9.1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8A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2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65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8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5D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8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DD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2F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3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58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F4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8.3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FC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07.9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D7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1.9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E7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87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365.82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DBB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6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B6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97 </w:t>
            </w:r>
          </w:p>
        </w:tc>
      </w:tr>
      <w:tr w14:paraId="56846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E4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CD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A6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592.8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22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4F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6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3D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8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8E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1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45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6.9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8C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68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46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6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C1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6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B6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8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34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16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0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B7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7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EA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2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61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6C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8.0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71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98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3 </w:t>
            </w:r>
          </w:p>
        </w:tc>
      </w:tr>
      <w:tr w14:paraId="36F42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FF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F6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76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369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73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9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51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1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B3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6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F2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5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B0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9.6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50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2F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65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8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DB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6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EC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1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D3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05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8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29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3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11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80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D5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9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33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2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FC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</w:tr>
      <w:tr w14:paraId="5533B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5D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B9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1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BD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304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97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8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EA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4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85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7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7B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3.9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9B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7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60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E8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10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0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27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2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10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5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3C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37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2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CA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7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4B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6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1C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1A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1.5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BB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2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73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73 </w:t>
            </w:r>
          </w:p>
        </w:tc>
      </w:tr>
      <w:tr w14:paraId="36DD9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60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296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D23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C4B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0D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2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D6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9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EC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0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B5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2.8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E1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22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14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7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FD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1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39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9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C3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37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3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BC6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0CD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6AA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6A7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8A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9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9E0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75E5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14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39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8B7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A4B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13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4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99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8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30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8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95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7.1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8D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7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DA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8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BA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6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55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2C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3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15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E5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58C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391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041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FCE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28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0.1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A71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5D7B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7A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38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C3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32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E0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2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C5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8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CB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3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71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1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30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0B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40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2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52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95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3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48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4C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0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E1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3.9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CC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4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90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E0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C3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1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76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320DB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0F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79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20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684.8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53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3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F2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5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B99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6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37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4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C8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0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9E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6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7C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98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5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34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8B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9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2E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2A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3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62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4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6D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08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4E0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4.58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99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3F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</w:tr>
      <w:tr w14:paraId="2FDDB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FD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7C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CF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18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AC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4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13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81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0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23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7F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0.3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7E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CC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9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C2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5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09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2E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9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AA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EE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42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4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5D7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15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71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03.3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E8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1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2A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85 </w:t>
            </w:r>
          </w:p>
        </w:tc>
      </w:tr>
      <w:tr w14:paraId="6FDF4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2D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E2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C0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33.8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C8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3.3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ED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.2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9D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6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15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0.3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FB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9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1A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07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90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1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81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2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70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0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F2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F1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8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62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5D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00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9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79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3.1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6F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75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</w:tr>
      <w:tr w14:paraId="6F0B5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85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CE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BD5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7FD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46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4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B0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8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52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8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87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1.6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B2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E8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5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83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6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77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8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D3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1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45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94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758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E03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101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4B7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E3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9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193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1E18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87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62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7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C9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9.4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59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6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D0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2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E3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3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33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1.4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C2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3.6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4C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79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E8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8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12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E1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9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B3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25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8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FB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1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58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7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79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9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90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6.72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83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1.1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39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50DFE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B7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51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CA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618.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92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7E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6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1F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2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6F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D5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9.6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FA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8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3A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8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47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4.3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60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BF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4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55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65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5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5B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9A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86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9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1B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8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7E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1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9D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 w14:paraId="709BF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00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55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F5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7.4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9F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EF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C2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1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9E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3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5F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2.8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FE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B3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0C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1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56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C8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1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74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E6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4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8FC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F7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3C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76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73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16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 w14:paraId="1E6B4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3D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0A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E8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4B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C8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6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40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5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7D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9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CA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3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96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11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4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E1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0.3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76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C8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2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1B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E9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5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70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85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79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45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4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74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6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3E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 w14:paraId="5E4F8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EE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68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9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45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149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E6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4E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6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D9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6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9C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1.4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3C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6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39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4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4A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75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1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7F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1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37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9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41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BD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67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D7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A9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65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88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4D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41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</w:tr>
      <w:tr w14:paraId="42C80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51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62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F6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35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BB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7F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0.1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E5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4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A5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0.5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FA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0.1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BA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6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C9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FF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2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05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6A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8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6D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97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8.4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AC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D0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43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5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A7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9D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28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3F9ED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33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C3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6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CC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542.4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9D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25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8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59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1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65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4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7F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1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D5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F1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2A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9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F2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4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91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9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FE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EC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5A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0.4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E2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6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10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4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06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2.6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42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1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F1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47 </w:t>
            </w:r>
          </w:p>
        </w:tc>
      </w:tr>
      <w:tr w14:paraId="551CD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EB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CF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B5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757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E0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D8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1C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4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5D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2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5C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0.3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35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5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AF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24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5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E7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03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9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94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BD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68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6D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80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45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9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4F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7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6B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251A6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2C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15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3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04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47.7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DD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43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9.6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DC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2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E3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6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A7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9.4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28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36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5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E3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4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D2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67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1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FB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74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9.4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28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4E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D8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8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B9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8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9E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7.1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56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</w:tr>
      <w:tr w14:paraId="6A153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FC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87E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3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30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836.1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C3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2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4A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D3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4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4D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2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24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7.5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37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6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18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30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6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C0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6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EE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9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02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622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9F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A1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99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8B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7.88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F5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7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BF3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</w:tr>
      <w:tr w14:paraId="46C40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02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F75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05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279.7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00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0.7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01E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5E3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54C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155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D3F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3D5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D69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641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175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62E5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4E0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5E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8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E0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9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65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4F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317.7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AB03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2B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2 </w:t>
            </w:r>
          </w:p>
        </w:tc>
      </w:tr>
      <w:tr w14:paraId="013FD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35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E1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A0A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FF8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D7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C7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8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B3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D1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1.4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FB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09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5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0E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3.3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0D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4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4E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3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91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26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2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763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528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927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2CA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D9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1.5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031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7C12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5A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6E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F3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6.2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FA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DE1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F9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3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7A7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01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9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98B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2F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8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A1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4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B83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33C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885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21C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95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6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37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9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0B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1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7D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7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50B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13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</w:tr>
      <w:tr w14:paraId="4EF89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FD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E8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D4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06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E3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8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15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1.7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B0E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2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81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4.2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A5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9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86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7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EE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B1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9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F1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1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6E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0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DA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1E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2.7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13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1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2A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78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6C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D7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6.0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57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.5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EA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 w14:paraId="13B9D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C0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C7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7E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61.7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B1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5.8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18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5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17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8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5A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3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D3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5.1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02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5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0D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77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5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1C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4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D8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4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6E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91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96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9.4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A5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8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D1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9C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48.1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67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9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5C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2 </w:t>
            </w:r>
          </w:p>
        </w:tc>
      </w:tr>
      <w:tr w14:paraId="6E02B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2D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CEA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CD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689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4B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8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00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02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2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F7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9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5C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7.7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F2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85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79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7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06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66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5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66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FC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7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6E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.1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59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53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5A6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37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6.3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40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0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F7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85 </w:t>
            </w:r>
          </w:p>
        </w:tc>
      </w:tr>
      <w:tr w14:paraId="564EE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AD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5C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59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6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AD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4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79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4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E0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8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85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7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04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1.4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54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2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67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48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4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6C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CC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8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F6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3C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5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36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4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14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D0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5F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88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B0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CC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 w14:paraId="368B8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00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49A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27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7.8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1F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D70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27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3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BD8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A0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2.4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03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2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DEB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59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3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12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80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5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FD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724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45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6.4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5E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1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C4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8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40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58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5B0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E0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 w14:paraId="00757B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21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68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B7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6.7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4C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4.7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6E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4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DB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8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64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7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7C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1.3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9F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06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5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6A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3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C7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1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F2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7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A5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9B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7.7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07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8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1E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9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35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2F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98.0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F1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5.8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36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7 </w:t>
            </w:r>
          </w:p>
        </w:tc>
      </w:tr>
      <w:tr w14:paraId="144CC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5C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E0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DC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988.4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3B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AB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5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EF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9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76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9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93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8.4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5E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6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AE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66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8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18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FA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4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1E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3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45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5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E2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4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59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3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73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CE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1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E6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.8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46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8 </w:t>
            </w:r>
          </w:p>
        </w:tc>
      </w:tr>
      <w:tr w14:paraId="67D1B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0F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DB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F60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4FD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0F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C4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4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80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4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54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6.6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14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B0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C8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1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D0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A6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5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B9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8F6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0.6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FEA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F25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49C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B93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4A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A44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69C0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18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7D3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D6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396.8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D7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EB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FF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3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02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4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53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9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F8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3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AD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E6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5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F1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C4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4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ED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BC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A1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74.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52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8.5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1F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F3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4.02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04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6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27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8 </w:t>
            </w:r>
          </w:p>
        </w:tc>
      </w:tr>
      <w:tr w14:paraId="2BEB7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E3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66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93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1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9D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6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62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44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4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7D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7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B8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1.9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DF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2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F9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9D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7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18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7D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6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5B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3B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2C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CF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95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F6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4.1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EF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FA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23 </w:t>
            </w:r>
          </w:p>
        </w:tc>
      </w:tr>
      <w:tr w14:paraId="04C41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D5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5C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12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6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B3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4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CE8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D9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9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23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2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86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2.6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F9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E8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7B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9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8B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D4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1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0B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23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5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B8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9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65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2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7B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8E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8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21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2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F4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70885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02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BA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0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D9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F3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39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.7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74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9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29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.5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12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3.4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20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4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EA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5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31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2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84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71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1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48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A9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7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58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99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05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8A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35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2.6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44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4874D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0A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DA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.7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419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686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2A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7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BE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5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E4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.4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9A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5.9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E4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1A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50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1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9E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1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14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3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DA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34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3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92A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8EF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A19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4B7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32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1.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C15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7328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74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A6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AA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628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83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4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67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5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D6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0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7B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87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6.8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6D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E5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5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26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8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32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F0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7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0B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49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0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20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D6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03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7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79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7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08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5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36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5 </w:t>
            </w:r>
          </w:p>
        </w:tc>
      </w:tr>
      <w:tr w14:paraId="15811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AF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51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0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29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74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73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35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.7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77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2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BF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8B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3.8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27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8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F7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36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0.3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74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6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F5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5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F1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70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2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B3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AC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7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9D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47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47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BE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7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8D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</w:tr>
      <w:tr w14:paraId="488EE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E7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8D6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41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28.6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81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72.8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29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4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4D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8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BC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.1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AA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7.1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82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AE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89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2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A8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2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92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1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F7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44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8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AD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2.1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39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.52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8A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F4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352.6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9D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F1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22 </w:t>
            </w:r>
          </w:p>
        </w:tc>
      </w:tr>
      <w:tr w14:paraId="1D354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D7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88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19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0332.4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A8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70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2.8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21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7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3C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9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7B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1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1B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4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AE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7B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8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26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6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F1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3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AF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85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3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F4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1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F9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8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2D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83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4.47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1C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5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63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8 </w:t>
            </w:r>
          </w:p>
        </w:tc>
      </w:tr>
      <w:tr w14:paraId="530D7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25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552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9B2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CA4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7AF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80F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D4F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8D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3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1D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6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9F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65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9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42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6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DB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1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63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091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E3C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A14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A83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26D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74C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F8D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6F6E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B3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23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3A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623.8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33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7C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4F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3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CF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1.3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A5D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8.7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23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6B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63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0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FC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8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BA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9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14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36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FB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2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3E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3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37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8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01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82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EE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0.1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20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5 </w:t>
            </w:r>
          </w:p>
        </w:tc>
      </w:tr>
      <w:tr w14:paraId="5665D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8E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08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AA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383.8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3B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1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D8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1.4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DB6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89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0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A7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9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60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70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04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3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66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19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4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ED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80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5.4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28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C4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2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B9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3F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9.8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E2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.7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5C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3 </w:t>
            </w:r>
          </w:p>
        </w:tc>
      </w:tr>
      <w:tr w14:paraId="2EE89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200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667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DF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6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0B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AB4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AB20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EC9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7576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BA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3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24D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0E0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3B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6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B1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9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61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E41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96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5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49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3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F8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10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3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A6E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C33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</w:tr>
      <w:tr w14:paraId="4F866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C2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06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59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49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01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BC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1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6B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2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59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7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3E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7.5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95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48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22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3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3B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78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4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B3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C4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6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F6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5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F7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3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0A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1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5C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7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7F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2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77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 w14:paraId="6AB45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1B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64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40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9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35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4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25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7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A3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0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A8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1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4A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1.8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78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3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C4B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C3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0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DB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AD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2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AC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37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BB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7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3B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2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DC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13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0.38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66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7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58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</w:tr>
      <w:tr w14:paraId="40895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D1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39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8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E8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5.4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A7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8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AF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2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D8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5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29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3.1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D9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9.6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41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92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6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4E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4.3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87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F9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7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2A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F2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4.4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8C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4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0A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8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1C3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20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1.5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CE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2.7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DB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7 </w:t>
            </w:r>
          </w:p>
        </w:tc>
      </w:tr>
      <w:tr w14:paraId="09B3E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CDA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02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06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052.6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B3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2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2A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A7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6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8D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5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A5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4.3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04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E1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9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F5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0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0F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65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4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8B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64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3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88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8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7F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DE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A1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32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54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9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65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</w:tr>
      <w:tr w14:paraId="5E5F8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04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94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8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A6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749.7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CB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1.5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A6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7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58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1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82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8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7A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9.7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6D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6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F3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36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6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D2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81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3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9D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22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98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6.8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3F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1.7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27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1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D1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7.9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4D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.6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0C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8 </w:t>
            </w:r>
          </w:p>
        </w:tc>
      </w:tr>
      <w:tr w14:paraId="65AA4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44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7A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F2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027.1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9D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4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E8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5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40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9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7B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9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D7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4.4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B6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0E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5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744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3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29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8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BA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5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F2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55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6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75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8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70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17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EE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8.0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E5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7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19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2A63F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47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1E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8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EE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927.4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3F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2.8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C0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1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1B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7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F4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5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40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1.6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A9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6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11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63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3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A4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8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E3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8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E8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3A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5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D3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3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06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5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57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5F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27.92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DB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F2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65 </w:t>
            </w:r>
          </w:p>
        </w:tc>
      </w:tr>
      <w:tr w14:paraId="34D0A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31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B1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3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88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55.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2A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9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D9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2.6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B3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5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FF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8.9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96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9.3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93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8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45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90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1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BF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2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77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2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EA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ED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9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6E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4.1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2F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6.02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25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9.3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94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2.2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0D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1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38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 w14:paraId="611D2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BF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DA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BC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92.8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24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C7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6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8E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2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71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4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F0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2.9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B7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40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34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2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78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35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1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96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4E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0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FB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7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D4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2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38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60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E6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2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BC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0F742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18A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28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F4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369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51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4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01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0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C7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9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65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6.5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0D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0.6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34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63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4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E3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3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F5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8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9A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5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47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60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78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8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1E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2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F4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4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2C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9.6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63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5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F0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77B21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D2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18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FF1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319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607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5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D0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8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AE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2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F5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3.5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18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26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E2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6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F1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6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D9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7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1F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6A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8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F54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F8B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506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28D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60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.5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779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66E9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6F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A52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77F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F19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B7E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43D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41E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61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7.7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20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564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B0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6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AE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2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9B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2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2B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0.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487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10D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11F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5BE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EB8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624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1F4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C96A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99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AC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2A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358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71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4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B6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BF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6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45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0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3B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2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DB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8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2C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68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0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E0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5D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5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1D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5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DA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7C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5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ED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13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AF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50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4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95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.6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B7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3C3C0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95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8D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4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A3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205.4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B8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31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3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62C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91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1.1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C6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4.6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46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42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9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6C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9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53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A3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0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02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7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C9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0.4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62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52.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D2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88.0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D2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2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FA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9.8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E2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7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E1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08 </w:t>
            </w:r>
          </w:p>
        </w:tc>
      </w:tr>
      <w:tr w14:paraId="34670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DB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9E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72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793.9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4F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A4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5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22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7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AC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2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E0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3.1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D3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CD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6.8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44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3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9A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D9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4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15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D1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7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43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4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0F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3D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8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05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47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9F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8.2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EC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</w:tr>
      <w:tr w14:paraId="2D6D2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69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BD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1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8F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80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11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4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99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5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0E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8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10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2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0F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7.6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EB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AB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06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9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14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EA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0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67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9B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6E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7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AA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2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2B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9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B8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1.0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D4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4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9E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5913B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86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1D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1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741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4CC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60E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E89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946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F2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1.4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2E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D8C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78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3.3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5A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6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13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9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BC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37D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BAF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AFE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689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E08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120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B55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1133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75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89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18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366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FA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6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BD9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0E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0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1E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2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67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4.4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B7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4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13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2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50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6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8C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2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7E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2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8A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91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4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14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9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C5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FD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EE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5.6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5A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8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6C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</w:tr>
      <w:tr w14:paraId="27B7A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9A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AF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3D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04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02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3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AB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0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B6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3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B6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4.4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F3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8.8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6A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8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A1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D9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3.9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C1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4F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9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3F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3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0D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5.7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20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21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CB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2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12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18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13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6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4D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 w14:paraId="5DD0B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54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42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4D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0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EB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FA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3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15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9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E0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4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DE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1.1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D0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BC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07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5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03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17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5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C9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9A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8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CA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A0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61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0D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1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05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9.2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D7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4578B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8C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29E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CA3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C57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0E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9.9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8B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5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F4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2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97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2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C8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2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7D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32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8.3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98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FE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9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27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A4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1.2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F8F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5F8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FAD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B77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A5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7.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807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7CC6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44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C5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40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70.5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F2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44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1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66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9.7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236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2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0A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2.2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0D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78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BA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5.8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7D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FF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7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C4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B2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9.2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31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2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9F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88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93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1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EB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3.1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7D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</w:tr>
      <w:tr w14:paraId="0C8A2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D1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42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1E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08.3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9D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.9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1B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4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9C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.8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6D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.7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6B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38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ED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7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BE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9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DB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05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4D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6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5B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2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93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2.6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3C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7.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FF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FB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01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7E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.25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5A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1.1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40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7F18D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76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2E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E1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973.6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D4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6.0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B81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5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57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5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A9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5.60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9C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41.9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82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5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3C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8FB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5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04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60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7.0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65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2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2A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5.4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8C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6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9A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.4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0F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22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8.8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B2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4.6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DC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.95 </w:t>
            </w:r>
          </w:p>
        </w:tc>
      </w:tr>
      <w:bookmarkEnd w:id="0"/>
    </w:tbl>
    <w:p w14:paraId="0C9A4EA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B557E7"/>
    <w:rsid w:val="1AB557E7"/>
    <w:rsid w:val="580D5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4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02:06:00Z</dcterms:created>
  <dc:creator>liushuangqing</dc:creator>
  <cp:lastModifiedBy>liushuangqing</cp:lastModifiedBy>
  <dcterms:modified xsi:type="dcterms:W3CDTF">2025-07-05T02:1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0094C5D6ADF4362A0CBB06FA1A216EF_11</vt:lpwstr>
  </property>
  <property fmtid="{D5CDD505-2E9C-101B-9397-08002B2CF9AE}" pid="4" name="KSOTemplateDocerSaveRecord">
    <vt:lpwstr>eyJoZGlkIjoiMzU1MDI4NjBmNGMzMTk5ZTI5OTE0ZTNhNmYyMTM3YWYiLCJ1c2VySWQiOiIxMzA0OTEzMjIifQ==</vt:lpwstr>
  </property>
</Properties>
</file>